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5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467"/>
        <w:gridCol w:w="541"/>
        <w:gridCol w:w="541"/>
        <w:gridCol w:w="541"/>
        <w:gridCol w:w="541"/>
        <w:gridCol w:w="467"/>
        <w:gridCol w:w="541"/>
        <w:gridCol w:w="467"/>
        <w:gridCol w:w="541"/>
        <w:gridCol w:w="541"/>
        <w:gridCol w:w="541"/>
        <w:gridCol w:w="467"/>
      </w:tblGrid>
      <w:tr w:rsidR="001A781C" w:rsidRPr="003108E0" w:rsidTr="001A781C">
        <w:trPr>
          <w:tblHeader/>
        </w:trPr>
        <w:tc>
          <w:tcPr>
            <w:tcW w:w="0" w:type="auto"/>
          </w:tcPr>
          <w:p w:rsidR="001A781C" w:rsidRPr="003108E0" w:rsidRDefault="001A781C" w:rsidP="00E856F5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2"/>
            <w:shd w:val="clear" w:color="auto" w:fill="auto"/>
          </w:tcPr>
          <w:p w:rsidR="001A781C" w:rsidRPr="003108E0" w:rsidRDefault="001A781C" w:rsidP="00C020D4">
            <w:pPr>
              <w:jc w:val="center"/>
              <w:rPr>
                <w:sz w:val="20"/>
                <w:szCs w:val="20"/>
              </w:rPr>
            </w:pPr>
            <w:r w:rsidRPr="003108E0">
              <w:rPr>
                <w:sz w:val="20"/>
                <w:szCs w:val="20"/>
              </w:rPr>
              <w:t>May 2017</w:t>
            </w:r>
          </w:p>
        </w:tc>
        <w:tc>
          <w:tcPr>
            <w:tcW w:w="0" w:type="auto"/>
            <w:gridSpan w:val="12"/>
          </w:tcPr>
          <w:p w:rsidR="001A781C" w:rsidRPr="003108E0" w:rsidRDefault="001A781C" w:rsidP="00C020D4">
            <w:pPr>
              <w:jc w:val="center"/>
              <w:rPr>
                <w:sz w:val="20"/>
                <w:szCs w:val="20"/>
              </w:rPr>
            </w:pPr>
            <w:r w:rsidRPr="003108E0">
              <w:rPr>
                <w:sz w:val="20"/>
                <w:szCs w:val="20"/>
              </w:rPr>
              <w:t>October 2017</w:t>
            </w:r>
          </w:p>
        </w:tc>
      </w:tr>
      <w:tr w:rsidR="001A781C" w:rsidRPr="003108E0" w:rsidTr="001A781C">
        <w:trPr>
          <w:tblHeader/>
        </w:trPr>
        <w:tc>
          <w:tcPr>
            <w:tcW w:w="0" w:type="auto"/>
          </w:tcPr>
          <w:p w:rsidR="001A781C" w:rsidRPr="003108E0" w:rsidRDefault="001A781C" w:rsidP="001A781C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1A781C" w:rsidRPr="003108E0" w:rsidRDefault="002413BB" w:rsidP="00C02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nioti</w:t>
            </w:r>
            <w:r w:rsidR="001A781C" w:rsidRPr="003108E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gridSpan w:val="6"/>
          </w:tcPr>
          <w:p w:rsidR="001A781C" w:rsidRPr="003108E0" w:rsidRDefault="002413BB" w:rsidP="00C02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nioti</w:t>
            </w:r>
            <w:r w:rsidRPr="003108E0">
              <w:rPr>
                <w:sz w:val="20"/>
                <w:szCs w:val="20"/>
              </w:rPr>
              <w:t xml:space="preserve"> </w:t>
            </w:r>
            <w:r w:rsidR="001A781C" w:rsidRPr="003108E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6"/>
          </w:tcPr>
          <w:p w:rsidR="001A781C" w:rsidRPr="003108E0" w:rsidRDefault="002413BB" w:rsidP="00C02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nioti</w:t>
            </w:r>
            <w:r w:rsidRPr="003108E0">
              <w:rPr>
                <w:sz w:val="20"/>
                <w:szCs w:val="20"/>
              </w:rPr>
              <w:t xml:space="preserve"> </w:t>
            </w:r>
            <w:r w:rsidR="001A781C" w:rsidRPr="003108E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6"/>
          </w:tcPr>
          <w:p w:rsidR="001A781C" w:rsidRPr="003108E0" w:rsidRDefault="002413BB" w:rsidP="00C02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nioti</w:t>
            </w:r>
            <w:r w:rsidRPr="003108E0">
              <w:rPr>
                <w:sz w:val="20"/>
                <w:szCs w:val="20"/>
              </w:rPr>
              <w:t xml:space="preserve"> </w:t>
            </w:r>
            <w:r w:rsidR="001A781C" w:rsidRPr="003108E0">
              <w:rPr>
                <w:sz w:val="20"/>
                <w:szCs w:val="20"/>
              </w:rPr>
              <w:t>2</w:t>
            </w:r>
          </w:p>
        </w:tc>
      </w:tr>
      <w:tr w:rsidR="001A781C" w:rsidRPr="003108E0" w:rsidTr="001A781C">
        <w:trPr>
          <w:cantSplit/>
          <w:trHeight w:val="1134"/>
          <w:tblHeader/>
        </w:trPr>
        <w:tc>
          <w:tcPr>
            <w:tcW w:w="0" w:type="auto"/>
          </w:tcPr>
          <w:p w:rsidR="001A781C" w:rsidRPr="003108E0" w:rsidRDefault="001A781C" w:rsidP="00E856F5">
            <w:pPr>
              <w:rPr>
                <w:b/>
                <w:sz w:val="20"/>
                <w:szCs w:val="20"/>
              </w:rPr>
            </w:pPr>
            <w:r w:rsidRPr="003108E0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A781C" w:rsidRPr="003108E0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A781C" w:rsidRPr="003108E0">
              <w:rPr>
                <w:sz w:val="20"/>
                <w:szCs w:val="20"/>
              </w:rPr>
              <w:t>M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A781C" w:rsidRPr="003108E0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A781C" w:rsidRPr="003108E0">
              <w:rPr>
                <w:sz w:val="20"/>
                <w:szCs w:val="20"/>
              </w:rPr>
              <w:t>Pb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A781C" w:rsidRPr="003108E0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textDirection w:val="btLr"/>
          </w:tcPr>
          <w:p w:rsidR="001A781C" w:rsidRPr="003108E0" w:rsidRDefault="002413BB" w:rsidP="00C020D4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A781C" w:rsidRPr="003108E0">
              <w:rPr>
                <w:sz w:val="20"/>
                <w:szCs w:val="20"/>
              </w:rPr>
              <w:t>Rb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elo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arinatastri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elo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mmobaculit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</w:t>
            </w:r>
            <w:r w:rsidR="006F4737">
              <w:rPr>
                <w:rFonts w:ascii="Calibri" w:hAnsi="Calibri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Ammoni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arkinson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Ammoni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pid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83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74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Aubigny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planidors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oliv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plic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</w:tr>
      <w:tr w:rsidR="005A0A52" w:rsidRPr="0033232E" w:rsidTr="00EC4CCA">
        <w:tc>
          <w:tcPr>
            <w:tcW w:w="0" w:type="auto"/>
            <w:vAlign w:val="bottom"/>
          </w:tcPr>
          <w:p w:rsidR="005A0A52" w:rsidRPr="0033232E" w:rsidRDefault="005A0A52" w:rsidP="005A0A52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Briza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difform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0A5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riza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pathul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riza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triat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ucc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ibic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ven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ornuspir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ymbaloporett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l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Cymbaloporett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quammos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ggerelloides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culeat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="009E0802">
              <w:rPr>
                <w:rFonts w:ascii="Calibri" w:hAnsi="Calibri"/>
                <w:i/>
                <w:sz w:val="16"/>
                <w:szCs w:val="16"/>
              </w:rPr>
              <w:t xml:space="preserve">E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adven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bookmarkStart w:id="0" w:name="_GoBack"/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</w:t>
            </w:r>
            <w:bookmarkEnd w:id="0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jensen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williamson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632B5" w:rsidRPr="0033232E" w:rsidTr="00EC4CCA">
        <w:tc>
          <w:tcPr>
            <w:tcW w:w="0" w:type="auto"/>
            <w:vAlign w:val="bottom"/>
          </w:tcPr>
          <w:p w:rsidR="000632B5" w:rsidRPr="0033232E" w:rsidRDefault="000632B5" w:rsidP="000632B5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phidium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32B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632B5" w:rsidRPr="000632B5" w:rsidRDefault="000632B5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lore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D16457" w:rsidRDefault="00D16457" w:rsidP="00D16457">
            <w:pPr>
              <w:rPr>
                <w:rFonts w:ascii="Calibri" w:hAnsi="Calibri"/>
                <w:i/>
                <w:iCs/>
                <w:color w:val="FF0000"/>
                <w:sz w:val="16"/>
                <w:szCs w:val="16"/>
                <w:lang w:val="en-US"/>
              </w:rPr>
            </w:pPr>
            <w:proofErr w:type="spellStart"/>
            <w:r w:rsidRPr="005A0A52">
              <w:rPr>
                <w:rFonts w:ascii="Calibri" w:hAnsi="Calibri"/>
                <w:i/>
                <w:iCs/>
                <w:sz w:val="16"/>
                <w:szCs w:val="16"/>
              </w:rPr>
              <w:t>Haplophragmoides</w:t>
            </w:r>
            <w:proofErr w:type="spellEnd"/>
            <w:r w:rsidRPr="005A0A52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A0A52">
              <w:rPr>
                <w:rFonts w:ascii="Calibri" w:hAnsi="Calibri"/>
                <w:i/>
                <w:iCs/>
                <w:sz w:val="16"/>
                <w:szCs w:val="16"/>
              </w:rPr>
              <w:t>canariens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Haynes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depress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Heterolep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ubhaidinger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EF0904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abrospir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ubglobos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A0A52" w:rsidRPr="0033232E" w:rsidTr="00EC4CCA">
        <w:tc>
          <w:tcPr>
            <w:tcW w:w="0" w:type="auto"/>
            <w:vAlign w:val="bottom"/>
          </w:tcPr>
          <w:p w:rsidR="005A0A52" w:rsidRPr="0033232E" w:rsidRDefault="005A0A52" w:rsidP="005A0A52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Lenticu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orbiculari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0A5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A0A52" w:rsidRPr="0033232E" w:rsidTr="00EC4CCA">
        <w:tc>
          <w:tcPr>
            <w:tcW w:w="0" w:type="auto"/>
            <w:vAlign w:val="bottom"/>
          </w:tcPr>
          <w:p w:rsidR="005A0A52" w:rsidRDefault="005A0A52" w:rsidP="005A0A52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Massi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gualt</w:t>
            </w:r>
            <w:r w:rsidR="00EF0904">
              <w:rPr>
                <w:rFonts w:ascii="Calibri" w:hAnsi="Calibri"/>
                <w:i/>
                <w:iCs/>
                <w:sz w:val="16"/>
                <w:szCs w:val="16"/>
              </w:rPr>
              <w:t>i</w:t>
            </w:r>
            <w:r>
              <w:rPr>
                <w:rFonts w:ascii="Calibri" w:hAnsi="Calibri"/>
                <w:i/>
                <w:iCs/>
                <w:sz w:val="16"/>
                <w:szCs w:val="16"/>
              </w:rPr>
              <w:t>er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0A5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0A5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0A5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A0A5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5A0A52" w:rsidRPr="005A0A52" w:rsidRDefault="005A0A52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iliamm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iliolin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Miliolinell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ubrotund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oblong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rotun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seudo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Pyrgo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jugos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 xml:space="preserve">cf. 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Q.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limb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Quinque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eminul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Reophax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33232E">
              <w:rPr>
                <w:rFonts w:ascii="Calibri" w:hAnsi="Calibri"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6E3747" w:rsidRPr="0033232E" w:rsidTr="006E3747">
        <w:tc>
          <w:tcPr>
            <w:tcW w:w="0" w:type="auto"/>
            <w:vAlign w:val="bottom"/>
          </w:tcPr>
          <w:p w:rsidR="006E3747" w:rsidRPr="0033232E" w:rsidRDefault="006E3747" w:rsidP="006E374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>
              <w:rPr>
                <w:rFonts w:ascii="Calibri" w:hAnsi="Calibri"/>
                <w:i/>
                <w:iCs/>
                <w:sz w:val="16"/>
                <w:szCs w:val="16"/>
              </w:rPr>
              <w:t>Rosalina</w:t>
            </w: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ulloid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bottom"/>
          </w:tcPr>
          <w:p w:rsidR="006E3747" w:rsidRPr="00D16457" w:rsidRDefault="006E3747" w:rsidP="006E374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99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Rosalina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floridensi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Spiroloculin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angulos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lastRenderedPageBreak/>
              <w:t>Textulari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bock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extulari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porrec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rilocul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schreiber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33232E" w:rsidRDefault="00D16457" w:rsidP="00D16457">
            <w:pPr>
              <w:rPr>
                <w:rFonts w:ascii="Calibri" w:hAnsi="Calibri"/>
                <w:i/>
                <w:iCs/>
                <w:sz w:val="16"/>
                <w:szCs w:val="16"/>
              </w:rPr>
            </w:pP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Trochammina</w:t>
            </w:r>
            <w:proofErr w:type="spellEnd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3232E">
              <w:rPr>
                <w:rFonts w:ascii="Calibri" w:hAnsi="Calibri"/>
                <w:i/>
                <w:iCs/>
                <w:sz w:val="16"/>
                <w:szCs w:val="16"/>
              </w:rPr>
              <w:t>infl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D16457" w:rsidRPr="0033232E" w:rsidTr="00EC4CCA">
        <w:tc>
          <w:tcPr>
            <w:tcW w:w="0" w:type="auto"/>
            <w:vAlign w:val="bottom"/>
          </w:tcPr>
          <w:p w:rsidR="00D16457" w:rsidRPr="00D16457" w:rsidRDefault="00D16457" w:rsidP="00D16457">
            <w:pPr>
              <w:rPr>
                <w:rFonts w:ascii="Calibri" w:hAnsi="Calibri"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16"/>
              </w:rPr>
              <w:t>Valvulineri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iCs/>
                <w:sz w:val="16"/>
                <w:szCs w:val="16"/>
              </w:rPr>
              <w:t>sp. 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1645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16457" w:rsidRPr="00D16457" w:rsidRDefault="00D16457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3633E" w:rsidRPr="0033232E" w:rsidTr="00EC4CCA">
        <w:tc>
          <w:tcPr>
            <w:tcW w:w="0" w:type="auto"/>
            <w:vAlign w:val="bottom"/>
          </w:tcPr>
          <w:p w:rsidR="0003633E" w:rsidRPr="0033232E" w:rsidRDefault="0003633E" w:rsidP="0003633E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>Planktonic speci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03633E" w:rsidRPr="0033232E" w:rsidTr="00EC4CCA">
        <w:tc>
          <w:tcPr>
            <w:tcW w:w="0" w:type="auto"/>
            <w:vAlign w:val="bottom"/>
          </w:tcPr>
          <w:p w:rsidR="0003633E" w:rsidRPr="0033232E" w:rsidRDefault="0003633E" w:rsidP="0003633E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>Unidentified juvenil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03633E" w:rsidRPr="0033232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03633E" w:rsidRPr="0033232E" w:rsidTr="00EC4CCA">
        <w:tc>
          <w:tcPr>
            <w:tcW w:w="0" w:type="auto"/>
            <w:vAlign w:val="bottom"/>
          </w:tcPr>
          <w:p w:rsidR="0003633E" w:rsidRPr="0033232E" w:rsidRDefault="0003633E" w:rsidP="0003633E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>S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4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5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69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5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72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13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607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13</w:t>
            </w:r>
          </w:p>
        </w:tc>
      </w:tr>
      <w:tr w:rsidR="0003633E" w:rsidRPr="0033232E" w:rsidTr="00EC4CCA">
        <w:tc>
          <w:tcPr>
            <w:tcW w:w="0" w:type="auto"/>
            <w:vAlign w:val="bottom"/>
          </w:tcPr>
          <w:p w:rsidR="0003633E" w:rsidRPr="0033232E" w:rsidRDefault="0003633E" w:rsidP="0003633E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 xml:space="preserve">Sum (only </w:t>
            </w:r>
            <w:proofErr w:type="spellStart"/>
            <w:r w:rsidRPr="0033232E">
              <w:rPr>
                <w:rFonts w:ascii="Calibri" w:hAnsi="Calibri"/>
                <w:iCs/>
                <w:sz w:val="16"/>
                <w:szCs w:val="16"/>
              </w:rPr>
              <w:t>benthics</w:t>
            </w:r>
            <w:proofErr w:type="spellEnd"/>
            <w:r w:rsidRPr="0033232E">
              <w:rPr>
                <w:rFonts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24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654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56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683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326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71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04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593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06</w:t>
            </w:r>
          </w:p>
        </w:tc>
      </w:tr>
      <w:tr w:rsidR="0003633E" w:rsidRPr="0033232E" w:rsidTr="00EC4CCA">
        <w:tc>
          <w:tcPr>
            <w:tcW w:w="0" w:type="auto"/>
            <w:vAlign w:val="bottom"/>
          </w:tcPr>
          <w:p w:rsidR="0003633E" w:rsidRPr="0033232E" w:rsidRDefault="0003633E" w:rsidP="0003633E">
            <w:pPr>
              <w:rPr>
                <w:rFonts w:ascii="Calibri" w:hAnsi="Calibri"/>
                <w:iCs/>
                <w:sz w:val="16"/>
                <w:szCs w:val="16"/>
              </w:rPr>
            </w:pPr>
            <w:r w:rsidRPr="0033232E">
              <w:rPr>
                <w:rFonts w:ascii="Calibri" w:hAnsi="Calibri"/>
                <w:iCs/>
                <w:sz w:val="16"/>
                <w:szCs w:val="16"/>
              </w:rPr>
              <w:t xml:space="preserve">Sum (only </w:t>
            </w:r>
            <w:proofErr w:type="spellStart"/>
            <w:r w:rsidRPr="0033232E">
              <w:rPr>
                <w:rFonts w:ascii="Calibri" w:hAnsi="Calibri"/>
                <w:iCs/>
                <w:sz w:val="16"/>
                <w:szCs w:val="16"/>
              </w:rPr>
              <w:t>benthics</w:t>
            </w:r>
            <w:proofErr w:type="spellEnd"/>
            <w:r w:rsidRPr="0033232E">
              <w:rPr>
                <w:rFonts w:ascii="Calibri" w:hAnsi="Calibri"/>
                <w:iCs/>
                <w:sz w:val="16"/>
                <w:szCs w:val="16"/>
              </w:rPr>
              <w:t xml:space="preserve"> &amp; non-juvenile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21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644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47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136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711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790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2579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0" w:type="auto"/>
            <w:vAlign w:val="bottom"/>
          </w:tcPr>
          <w:p w:rsidR="0003633E" w:rsidRPr="0003633E" w:rsidRDefault="0003633E" w:rsidP="00C020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3633E">
              <w:rPr>
                <w:rFonts w:ascii="Calibri" w:hAnsi="Calibri"/>
                <w:color w:val="000000"/>
                <w:sz w:val="16"/>
                <w:szCs w:val="16"/>
              </w:rPr>
              <w:t>706</w:t>
            </w:r>
          </w:p>
        </w:tc>
      </w:tr>
    </w:tbl>
    <w:p w:rsidR="00E856F5" w:rsidRPr="0033232E" w:rsidRDefault="00E856F5">
      <w:pPr>
        <w:rPr>
          <w:sz w:val="16"/>
          <w:szCs w:val="16"/>
        </w:rPr>
      </w:pPr>
    </w:p>
    <w:sectPr w:rsidR="00E856F5" w:rsidRPr="0033232E" w:rsidSect="00EF0904">
      <w:headerReference w:type="default" r:id="rId7"/>
      <w:pgSz w:w="16838" w:h="11906" w:orient="landscape"/>
      <w:pgMar w:top="245" w:right="230" w:bottom="245" w:left="245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C8A" w:rsidRDefault="00283C8A" w:rsidP="00EF0904">
      <w:pPr>
        <w:spacing w:after="0" w:line="240" w:lineRule="auto"/>
      </w:pPr>
      <w:r>
        <w:separator/>
      </w:r>
    </w:p>
  </w:endnote>
  <w:endnote w:type="continuationSeparator" w:id="0">
    <w:p w:rsidR="00283C8A" w:rsidRDefault="00283C8A" w:rsidP="00EF0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C8A" w:rsidRDefault="00283C8A" w:rsidP="00EF0904">
      <w:pPr>
        <w:spacing w:after="0" w:line="240" w:lineRule="auto"/>
      </w:pPr>
      <w:r>
        <w:separator/>
      </w:r>
    </w:p>
  </w:footnote>
  <w:footnote w:type="continuationSeparator" w:id="0">
    <w:p w:rsidR="00283C8A" w:rsidRDefault="00283C8A" w:rsidP="00EF09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3747" w:rsidRPr="00EF0904" w:rsidRDefault="006E3747">
    <w:pPr>
      <w:pStyle w:val="Kopfzeile"/>
      <w:rPr>
        <w:u w:val="single"/>
      </w:rPr>
    </w:pPr>
    <w:r w:rsidRPr="00EF0904">
      <w:rPr>
        <w:b/>
        <w:u w:val="single"/>
        <w:lang w:val="en-US"/>
      </w:rPr>
      <w:t>S3 Table. Specimen counts of experimental foraminiferal assemblages grown from Antinioti lagoon sediments.</w:t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</w:p>
  <w:p w:rsidR="006E3747" w:rsidRDefault="006E374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E19FD"/>
    <w:multiLevelType w:val="hybridMultilevel"/>
    <w:tmpl w:val="5666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47"/>
    <w:rsid w:val="0003633E"/>
    <w:rsid w:val="000632B5"/>
    <w:rsid w:val="00077D34"/>
    <w:rsid w:val="001662C5"/>
    <w:rsid w:val="001A5BB3"/>
    <w:rsid w:val="001A781C"/>
    <w:rsid w:val="001E352F"/>
    <w:rsid w:val="002413BB"/>
    <w:rsid w:val="00283C8A"/>
    <w:rsid w:val="003108E0"/>
    <w:rsid w:val="0033232E"/>
    <w:rsid w:val="003E457B"/>
    <w:rsid w:val="00471DCD"/>
    <w:rsid w:val="005164CF"/>
    <w:rsid w:val="005A0A52"/>
    <w:rsid w:val="005D6226"/>
    <w:rsid w:val="00607FEA"/>
    <w:rsid w:val="00613B7E"/>
    <w:rsid w:val="006438E0"/>
    <w:rsid w:val="006E3747"/>
    <w:rsid w:val="006F4737"/>
    <w:rsid w:val="00725C78"/>
    <w:rsid w:val="00756913"/>
    <w:rsid w:val="008372AB"/>
    <w:rsid w:val="008D3847"/>
    <w:rsid w:val="008D593C"/>
    <w:rsid w:val="00946607"/>
    <w:rsid w:val="009E0802"/>
    <w:rsid w:val="00AC5877"/>
    <w:rsid w:val="00AD3401"/>
    <w:rsid w:val="00B113A7"/>
    <w:rsid w:val="00C020D4"/>
    <w:rsid w:val="00C04530"/>
    <w:rsid w:val="00C44BBD"/>
    <w:rsid w:val="00D16457"/>
    <w:rsid w:val="00D77CB8"/>
    <w:rsid w:val="00DA4CAC"/>
    <w:rsid w:val="00E856F5"/>
    <w:rsid w:val="00EA5A41"/>
    <w:rsid w:val="00EC4CCA"/>
    <w:rsid w:val="00EF0904"/>
    <w:rsid w:val="00F62290"/>
    <w:rsid w:val="00FF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9ED6B-AB0A-49F5-BFAC-D30D7C8B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D38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F09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90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F09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90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3</cp:revision>
  <dcterms:created xsi:type="dcterms:W3CDTF">2019-06-04T11:19:00Z</dcterms:created>
  <dcterms:modified xsi:type="dcterms:W3CDTF">2019-06-05T08:16:00Z</dcterms:modified>
</cp:coreProperties>
</file>